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6C055" w14:textId="7AAF03AD" w:rsidR="00E62B3B" w:rsidRPr="000D4986" w:rsidRDefault="00E62B3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D498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D4986" w:rsidRPr="000D4986">
        <w:rPr>
          <w:rFonts w:ascii="Times New Roman" w:hAnsi="Times New Roman" w:cs="Times New Roman"/>
          <w:sz w:val="24"/>
          <w:szCs w:val="24"/>
        </w:rPr>
        <w:t>T</w:t>
      </w:r>
      <w:r w:rsidRPr="000D4986">
        <w:rPr>
          <w:rFonts w:ascii="Times New Roman" w:hAnsi="Times New Roman" w:cs="Times New Roman"/>
          <w:sz w:val="24"/>
          <w:szCs w:val="24"/>
        </w:rPr>
        <w:t>able 4 The prevalence of HDP at different countries and regions in 2019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18"/>
        <w:gridCol w:w="1269"/>
        <w:gridCol w:w="1576"/>
        <w:gridCol w:w="1576"/>
      </w:tblGrid>
      <w:tr w:rsidR="00E62B3B" w:rsidRPr="000D4986" w14:paraId="3EBFE1BA" w14:textId="77777777" w:rsidTr="00E62B3B">
        <w:trPr>
          <w:trHeight w:val="282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7332F4" w14:textId="4A798AC0" w:rsidR="00E62B3B" w:rsidRPr="000D4986" w:rsidRDefault="00B33BE6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E62B3B"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ntries and region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69D40" w14:textId="3E890FA6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B553A" w14:textId="2F88AF60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 upp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155A8" w14:textId="4A5FBDD3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 lower</w:t>
            </w:r>
          </w:p>
        </w:tc>
      </w:tr>
      <w:tr w:rsidR="00E62B3B" w:rsidRPr="000D4986" w14:paraId="6B1DF433" w14:textId="77777777" w:rsidTr="00E62B3B">
        <w:trPr>
          <w:trHeight w:val="282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43724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ghanista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8452E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20.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6E4A5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65.9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26588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93.42</w:t>
            </w:r>
          </w:p>
        </w:tc>
      </w:tr>
      <w:tr w:rsidR="00E62B3B" w:rsidRPr="000D4986" w14:paraId="00143C99" w14:textId="77777777" w:rsidTr="00E62B3B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E303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an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D09E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5.51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1748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2.24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02CD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.8339</w:t>
            </w:r>
          </w:p>
        </w:tc>
      </w:tr>
      <w:tr w:rsidR="00E62B3B" w:rsidRPr="000D4986" w14:paraId="0D8CA58D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577E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6776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1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487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7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DAAC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80.42</w:t>
            </w:r>
          </w:p>
        </w:tc>
      </w:tr>
      <w:tr w:rsidR="00E62B3B" w:rsidRPr="000D4986" w14:paraId="2DEE3E1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7DA3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BD24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7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E437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1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EC7A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5052</w:t>
            </w:r>
          </w:p>
        </w:tc>
      </w:tr>
      <w:tr w:rsidR="00E62B3B" w:rsidRPr="000D4986" w14:paraId="023A853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0CBD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844D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6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5576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0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7C55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0095</w:t>
            </w:r>
          </w:p>
        </w:tc>
      </w:tr>
      <w:tr w:rsidR="00E62B3B" w:rsidRPr="000D4986" w14:paraId="0A65020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5EE1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CCBE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629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6D64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44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628B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98.49</w:t>
            </w:r>
          </w:p>
        </w:tc>
      </w:tr>
      <w:tr w:rsidR="00E62B3B" w:rsidRPr="000D4986" w14:paraId="358F845D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B583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47DD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B7F1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37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83A4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4846</w:t>
            </w:r>
          </w:p>
        </w:tc>
      </w:tr>
      <w:tr w:rsidR="00E62B3B" w:rsidRPr="000D4986" w14:paraId="16EC869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5B8D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07D1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57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B167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5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AE2D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47.59</w:t>
            </w:r>
          </w:p>
        </w:tc>
      </w:tr>
      <w:tr w:rsidR="00E62B3B" w:rsidRPr="000D4986" w14:paraId="6A148D8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3B20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D33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2B7D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3.0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2D5E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.626</w:t>
            </w:r>
          </w:p>
        </w:tc>
      </w:tr>
      <w:tr w:rsidR="00E62B3B" w:rsidRPr="000D4986" w14:paraId="06A4B28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65DF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0ACF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6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87BD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16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2AC9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1.84</w:t>
            </w:r>
          </w:p>
        </w:tc>
      </w:tr>
      <w:tr w:rsidR="00E62B3B" w:rsidRPr="000D4986" w14:paraId="2DE7F66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24F1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21CD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9.2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885E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7.0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67C3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2.0526</w:t>
            </w:r>
          </w:p>
        </w:tc>
      </w:tr>
      <w:tr w:rsidR="00E62B3B" w:rsidRPr="000D4986" w14:paraId="203CF51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50F55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A0D0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223D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1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5398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7.2769</w:t>
            </w:r>
          </w:p>
        </w:tc>
      </w:tr>
      <w:tr w:rsidR="00E62B3B" w:rsidRPr="000D4986" w14:paraId="21FDA040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44A2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am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D943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C820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.8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47A1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6358</w:t>
            </w:r>
          </w:p>
        </w:tc>
      </w:tr>
      <w:tr w:rsidR="00E62B3B" w:rsidRPr="000D4986" w14:paraId="101F3B2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9787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E3B9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.3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05CE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8F65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.7209</w:t>
            </w:r>
          </w:p>
        </w:tc>
      </w:tr>
      <w:tr w:rsidR="00E62B3B" w:rsidRPr="000D4986" w14:paraId="6A494F6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D0EF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35A9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83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641C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333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6EFC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67.07</w:t>
            </w:r>
          </w:p>
        </w:tc>
      </w:tr>
      <w:tr w:rsidR="00E62B3B" w:rsidRPr="000D4986" w14:paraId="216B241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7FF6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DFC3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60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1B61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8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3E16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29502</w:t>
            </w:r>
          </w:p>
        </w:tc>
      </w:tr>
      <w:tr w:rsidR="00E62B3B" w:rsidRPr="000D4986" w14:paraId="7153CFF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3FBA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B0D5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9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B19C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6.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9E49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6.484</w:t>
            </w:r>
          </w:p>
        </w:tc>
      </w:tr>
      <w:tr w:rsidR="00E62B3B" w:rsidRPr="000D4986" w14:paraId="009FAD9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D554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C461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5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A22B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62.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2CD6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6.958</w:t>
            </w:r>
          </w:p>
        </w:tc>
      </w:tr>
      <w:tr w:rsidR="00E62B3B" w:rsidRPr="000D4986" w14:paraId="3FC71B64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3F97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5074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.8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4AF4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.3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52AC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1774</w:t>
            </w:r>
          </w:p>
        </w:tc>
      </w:tr>
      <w:tr w:rsidR="00E62B3B" w:rsidRPr="000D4986" w14:paraId="546A155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291F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7556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4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416A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6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4D98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75.69</w:t>
            </w:r>
          </w:p>
        </w:tc>
      </w:tr>
      <w:tr w:rsidR="00E62B3B" w:rsidRPr="000D4986" w14:paraId="2C7708F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189C5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mu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EF1E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27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3129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E203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8132</w:t>
            </w:r>
          </w:p>
        </w:tc>
      </w:tr>
      <w:tr w:rsidR="00E62B3B" w:rsidRPr="000D4986" w14:paraId="419B661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FD8E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u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0E25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.8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82E4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.3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4FBC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.2505</w:t>
            </w:r>
          </w:p>
        </w:tc>
      </w:tr>
      <w:tr w:rsidR="00E62B3B" w:rsidRPr="000D4986" w14:paraId="64725BF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8830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livia (</w:t>
            </w:r>
            <w:proofErr w:type="spellStart"/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urinational</w:t>
            </w:r>
            <w:proofErr w:type="spellEnd"/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te o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79B5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72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FB68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86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AD88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9.769</w:t>
            </w:r>
          </w:p>
        </w:tc>
      </w:tr>
      <w:tr w:rsidR="00E62B3B" w:rsidRPr="000D4986" w14:paraId="11A7BBA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FA652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C4E1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.7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D7C7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5.0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C911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3063</w:t>
            </w:r>
          </w:p>
        </w:tc>
      </w:tr>
      <w:tr w:rsidR="00E62B3B" w:rsidRPr="000D4986" w14:paraId="4A85968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6153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sw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9816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9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627C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3.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0011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6.983</w:t>
            </w:r>
          </w:p>
        </w:tc>
      </w:tr>
      <w:tr w:rsidR="00E62B3B" w:rsidRPr="000D4986" w14:paraId="2D4BA99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BCEF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EEBF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667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F123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04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B7EC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07.82</w:t>
            </w:r>
          </w:p>
        </w:tc>
      </w:tr>
      <w:tr w:rsidR="00E62B3B" w:rsidRPr="000D4986" w14:paraId="30BAFD40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57452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unei Darussal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C5AA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30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EDC4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32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6B78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43787</w:t>
            </w:r>
          </w:p>
        </w:tc>
      </w:tr>
      <w:tr w:rsidR="00E62B3B" w:rsidRPr="000D4986" w14:paraId="7088A95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3FD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8E34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5.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47E3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9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A4F1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.9852</w:t>
            </w:r>
          </w:p>
        </w:tc>
      </w:tr>
      <w:tr w:rsidR="00E62B3B" w:rsidRPr="000D4986" w14:paraId="33CD6B9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4C70B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4CE6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502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03F3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777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5A7A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95.99</w:t>
            </w:r>
          </w:p>
        </w:tc>
      </w:tr>
      <w:tr w:rsidR="00E62B3B" w:rsidRPr="000D4986" w14:paraId="1F4A3E3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542F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7DA8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4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70EC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7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E1EA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87.46</w:t>
            </w:r>
          </w:p>
        </w:tc>
      </w:tr>
      <w:tr w:rsidR="00E62B3B" w:rsidRPr="000D4986" w14:paraId="1BA8A05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1862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bo Ver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3FBD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.2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0CB7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8.7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A205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8.5744</w:t>
            </w:r>
          </w:p>
        </w:tc>
      </w:tr>
      <w:tr w:rsidR="00E62B3B" w:rsidRPr="000D4986" w14:paraId="043207D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B526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48FA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65.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8FFB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9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80DB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27.125</w:t>
            </w:r>
          </w:p>
        </w:tc>
      </w:tr>
      <w:tr w:rsidR="00E62B3B" w:rsidRPr="000D4986" w14:paraId="70654BF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349A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C516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3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B7A7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79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5FAD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14.33</w:t>
            </w:r>
          </w:p>
        </w:tc>
      </w:tr>
      <w:tr w:rsidR="00E62B3B" w:rsidRPr="000D4986" w14:paraId="61F680A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F591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9504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3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9589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6.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82D1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8.0573</w:t>
            </w:r>
          </w:p>
        </w:tc>
      </w:tr>
      <w:tr w:rsidR="00E62B3B" w:rsidRPr="000D4986" w14:paraId="2DB0E95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1800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9305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54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10C8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57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A0EA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9.892</w:t>
            </w:r>
          </w:p>
        </w:tc>
      </w:tr>
      <w:tr w:rsidR="00E62B3B" w:rsidRPr="000D4986" w14:paraId="558C1C1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3C1A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9463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99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6788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656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AABC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26.11</w:t>
            </w:r>
          </w:p>
        </w:tc>
      </w:tr>
      <w:tr w:rsidR="00E62B3B" w:rsidRPr="000D4986" w14:paraId="7220DFE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ED72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FE3F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44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9E9A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2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6755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5.923</w:t>
            </w:r>
          </w:p>
        </w:tc>
      </w:tr>
      <w:tr w:rsidR="00E62B3B" w:rsidRPr="000D4986" w14:paraId="0DC94A8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B65F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3405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46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84FC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40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A519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707.93</w:t>
            </w:r>
          </w:p>
        </w:tc>
      </w:tr>
      <w:tr w:rsidR="00E62B3B" w:rsidRPr="000D4986" w14:paraId="5E5FF4C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CDEC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A776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05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40D8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8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7BCB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38.71</w:t>
            </w:r>
          </w:p>
        </w:tc>
      </w:tr>
      <w:tr w:rsidR="00E62B3B" w:rsidRPr="000D4986" w14:paraId="4DEA0DF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E3B8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E7D9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0.6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4D1A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0.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B348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9.357</w:t>
            </w:r>
          </w:p>
        </w:tc>
      </w:tr>
      <w:tr w:rsidR="00E62B3B" w:rsidRPr="000D4986" w14:paraId="7DF8FE8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73D3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4111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44.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07C5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11.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EFF6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30.163</w:t>
            </w:r>
          </w:p>
        </w:tc>
      </w:tr>
      <w:tr w:rsidR="00E62B3B" w:rsidRPr="000D4986" w14:paraId="293B8BA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9D21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ok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DB42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8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59A1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87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5D86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0043</w:t>
            </w:r>
          </w:p>
        </w:tc>
      </w:tr>
      <w:tr w:rsidR="00E62B3B" w:rsidRPr="000D4986" w14:paraId="2F664CE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A8F1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143D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1.9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5910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0.7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ADE7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5.4849</w:t>
            </w:r>
          </w:p>
        </w:tc>
      </w:tr>
      <w:tr w:rsidR="00E62B3B" w:rsidRPr="000D4986" w14:paraId="19BBF57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2396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0F05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.0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053B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8.6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8100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.8688</w:t>
            </w:r>
          </w:p>
        </w:tc>
      </w:tr>
      <w:tr w:rsidR="00E62B3B" w:rsidRPr="000D4986" w14:paraId="339C2D0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4FDE2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C9DE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2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2A47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4.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D867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7.236</w:t>
            </w:r>
          </w:p>
        </w:tc>
      </w:tr>
      <w:tr w:rsidR="00E62B3B" w:rsidRPr="000D4986" w14:paraId="05A8AF84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8C01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EC61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7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24AF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.8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344F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32677</w:t>
            </w:r>
          </w:p>
        </w:tc>
      </w:tr>
      <w:tr w:rsidR="00E62B3B" w:rsidRPr="000D4986" w14:paraId="75921F2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2060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zech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E721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4.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CC37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55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45D0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2.756</w:t>
            </w:r>
          </w:p>
        </w:tc>
      </w:tr>
      <w:tr w:rsidR="00E62B3B" w:rsidRPr="000D4986" w14:paraId="46AC53D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2D353" w14:textId="77C4F5C6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te d'Ivoi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1BFD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1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966C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954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9090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57.21</w:t>
            </w:r>
          </w:p>
        </w:tc>
      </w:tr>
      <w:tr w:rsidR="00E62B3B" w:rsidRPr="000D4986" w14:paraId="50ED383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95A7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cratic People's 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F53C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0.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DD20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28.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E72F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2.571</w:t>
            </w:r>
          </w:p>
        </w:tc>
      </w:tr>
      <w:tr w:rsidR="00E62B3B" w:rsidRPr="000D4986" w14:paraId="46F1BB4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2383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3BCE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78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377E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38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B045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338.23</w:t>
            </w:r>
          </w:p>
        </w:tc>
      </w:tr>
      <w:tr w:rsidR="00E62B3B" w:rsidRPr="000D4986" w14:paraId="04F1F88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B0F9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25B3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.5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31A4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2.7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353C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.0879</w:t>
            </w:r>
          </w:p>
        </w:tc>
      </w:tr>
      <w:tr w:rsidR="00E62B3B" w:rsidRPr="000D4986" w14:paraId="57FB7C8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7F0A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jibou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793C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5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C143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84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0C8F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2.573</w:t>
            </w:r>
          </w:p>
        </w:tc>
      </w:tr>
      <w:tr w:rsidR="00E62B3B" w:rsidRPr="000D4986" w14:paraId="4A3A40C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5597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58E2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A83C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3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DF91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3867</w:t>
            </w:r>
          </w:p>
        </w:tc>
      </w:tr>
      <w:tr w:rsidR="00E62B3B" w:rsidRPr="000D4986" w14:paraId="20FA7DE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4B09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792E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50.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C9AE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86.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EDBF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1.558</w:t>
            </w:r>
          </w:p>
        </w:tc>
      </w:tr>
      <w:tr w:rsidR="00E62B3B" w:rsidRPr="000D4986" w14:paraId="2516F23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D170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8668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59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1B80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2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E023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19.42</w:t>
            </w:r>
          </w:p>
        </w:tc>
      </w:tr>
      <w:tr w:rsidR="00E62B3B" w:rsidRPr="000D4986" w14:paraId="2785F57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7B8D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C0B0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93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F87B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37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693E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70.22</w:t>
            </w:r>
          </w:p>
        </w:tc>
      </w:tr>
      <w:tr w:rsidR="00E62B3B" w:rsidRPr="000D4986" w14:paraId="31AF28D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7C00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FDEC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5.0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1941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2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BFBF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6.2235</w:t>
            </w:r>
          </w:p>
        </w:tc>
      </w:tr>
      <w:tr w:rsidR="00E62B3B" w:rsidRPr="000D4986" w14:paraId="45806334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EE40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uatorial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F8AA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6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82BB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325D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9.875</w:t>
            </w:r>
          </w:p>
        </w:tc>
      </w:tr>
      <w:tr w:rsidR="00E62B3B" w:rsidRPr="000D4986" w14:paraId="3EA2220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AAC8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909A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05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3893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08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38BA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59.402</w:t>
            </w:r>
          </w:p>
        </w:tc>
      </w:tr>
      <w:tr w:rsidR="00E62B3B" w:rsidRPr="000D4986" w14:paraId="6285BB5D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0002B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3501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.8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4F79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3.2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B6F9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.7239</w:t>
            </w:r>
          </w:p>
        </w:tc>
      </w:tr>
      <w:tr w:rsidR="00E62B3B" w:rsidRPr="000D4986" w14:paraId="2D6E1E0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1DD1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wati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C84D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1.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0134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3.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F697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5.9981</w:t>
            </w:r>
          </w:p>
        </w:tc>
      </w:tr>
      <w:tr w:rsidR="00E62B3B" w:rsidRPr="000D4986" w14:paraId="6C46765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2A89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99B1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49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FA81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25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0089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582.4</w:t>
            </w:r>
          </w:p>
        </w:tc>
      </w:tr>
      <w:tr w:rsidR="00E62B3B" w:rsidRPr="000D4986" w14:paraId="2AA4854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6367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j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3D3F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.0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84E3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.8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CEAB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.3972</w:t>
            </w:r>
          </w:p>
        </w:tc>
      </w:tr>
      <w:tr w:rsidR="00E62B3B" w:rsidRPr="000D4986" w14:paraId="082F624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9FFA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0D9F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6.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5E89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9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7B95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6.5238</w:t>
            </w:r>
          </w:p>
        </w:tc>
      </w:tr>
      <w:tr w:rsidR="00E62B3B" w:rsidRPr="000D4986" w14:paraId="4E867FE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A25D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B9AF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94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44C4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0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FC85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42.967</w:t>
            </w:r>
          </w:p>
        </w:tc>
      </w:tr>
      <w:tr w:rsidR="00E62B3B" w:rsidRPr="000D4986" w14:paraId="2A53712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6E01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FE49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24A7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6.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F21E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1.466</w:t>
            </w:r>
          </w:p>
        </w:tc>
      </w:tr>
      <w:tr w:rsidR="00E62B3B" w:rsidRPr="000D4986" w14:paraId="4106EDC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7E84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6340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1.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784C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47.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EA18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3.128</w:t>
            </w:r>
          </w:p>
        </w:tc>
      </w:tr>
      <w:tr w:rsidR="00E62B3B" w:rsidRPr="000D4986" w14:paraId="4F4B9E20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D37F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A14C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.0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B88F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.8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1EC1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0008</w:t>
            </w:r>
          </w:p>
        </w:tc>
      </w:tr>
      <w:tr w:rsidR="00E62B3B" w:rsidRPr="000D4986" w14:paraId="0B243B1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E150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A955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19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05A5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566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586E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38.22</w:t>
            </w:r>
          </w:p>
        </w:tc>
      </w:tr>
      <w:tr w:rsidR="00E62B3B" w:rsidRPr="000D4986" w14:paraId="1F3BD2B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B6A3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5EAA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3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74D5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05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E486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01.891</w:t>
            </w:r>
          </w:p>
        </w:tc>
      </w:tr>
      <w:tr w:rsidR="00E62B3B" w:rsidRPr="000D4986" w14:paraId="7B18411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F544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1F30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6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614D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7.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A2AC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8.6339</w:t>
            </w:r>
          </w:p>
        </w:tc>
      </w:tr>
      <w:tr w:rsidR="00E62B3B" w:rsidRPr="000D4986" w14:paraId="66466E0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570DB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n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7849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8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722A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00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9FDB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6175</w:t>
            </w:r>
          </w:p>
        </w:tc>
      </w:tr>
      <w:tr w:rsidR="00E62B3B" w:rsidRPr="000D4986" w14:paraId="2924B14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6FC1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3105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3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6ED1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80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16AA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3153</w:t>
            </w:r>
          </w:p>
        </w:tc>
      </w:tr>
      <w:tr w:rsidR="00E62B3B" w:rsidRPr="000D4986" w14:paraId="06F385A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2B8C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69F8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97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2C89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9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6652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05881</w:t>
            </w:r>
          </w:p>
        </w:tc>
      </w:tr>
      <w:tr w:rsidR="00E62B3B" w:rsidRPr="000D4986" w14:paraId="7F4CD4A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A19A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6DCE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2.4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6785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.8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9DC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.4932</w:t>
            </w:r>
          </w:p>
        </w:tc>
      </w:tr>
      <w:tr w:rsidR="00E62B3B" w:rsidRPr="000D4986" w14:paraId="3698BDB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61AC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EFD1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5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14F2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0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4A2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45.89</w:t>
            </w:r>
          </w:p>
        </w:tc>
      </w:tr>
      <w:tr w:rsidR="00E62B3B" w:rsidRPr="000D4986" w14:paraId="6ECCAE0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2409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-Biss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49C0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5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3653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2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F5F6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4.589</w:t>
            </w:r>
          </w:p>
        </w:tc>
      </w:tr>
      <w:tr w:rsidR="00E62B3B" w:rsidRPr="000D4986" w14:paraId="4FC24B7D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CABF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EEF5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.6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09BB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9.2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1D34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.6463</w:t>
            </w:r>
          </w:p>
        </w:tc>
      </w:tr>
      <w:tr w:rsidR="00E62B3B" w:rsidRPr="000D4986" w14:paraId="64ACDA0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6E34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B32E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49.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D973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14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F397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6.297</w:t>
            </w:r>
          </w:p>
        </w:tc>
      </w:tr>
      <w:tr w:rsidR="00E62B3B" w:rsidRPr="000D4986" w14:paraId="656D306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44CA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D78E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7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45F1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16E3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4.994</w:t>
            </w:r>
          </w:p>
        </w:tc>
      </w:tr>
      <w:tr w:rsidR="00E62B3B" w:rsidRPr="000D4986" w14:paraId="18BAABE4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6E11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725D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8.9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3C98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715C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.4857</w:t>
            </w:r>
          </w:p>
        </w:tc>
      </w:tr>
      <w:tr w:rsidR="00E62B3B" w:rsidRPr="000D4986" w14:paraId="42E0E6D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0F955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A11D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39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C18E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59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4836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17252</w:t>
            </w:r>
          </w:p>
        </w:tc>
      </w:tr>
      <w:tr w:rsidR="00E62B3B" w:rsidRPr="000D4986" w14:paraId="5E38FE90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3E42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55CA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399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139E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336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64F3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6164.8</w:t>
            </w:r>
          </w:p>
        </w:tc>
      </w:tr>
      <w:tr w:rsidR="00E62B3B" w:rsidRPr="000D4986" w14:paraId="459E7E7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ACC8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443D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62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A38F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47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80A4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992.42</w:t>
            </w:r>
          </w:p>
        </w:tc>
      </w:tr>
      <w:tr w:rsidR="00E62B3B" w:rsidRPr="000D4986" w14:paraId="5853DE2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651B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 (Islamic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9424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0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F85C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51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B74F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79.38</w:t>
            </w:r>
          </w:p>
        </w:tc>
      </w:tr>
      <w:tr w:rsidR="00E62B3B" w:rsidRPr="000D4986" w14:paraId="52990DC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E92F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9509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3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6A86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07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7133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66.64</w:t>
            </w:r>
          </w:p>
        </w:tc>
      </w:tr>
      <w:tr w:rsidR="00E62B3B" w:rsidRPr="000D4986" w14:paraId="44C25AC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3761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663E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1.9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2EE4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2.6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B17F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.0762</w:t>
            </w:r>
          </w:p>
        </w:tc>
      </w:tr>
      <w:tr w:rsidR="00E62B3B" w:rsidRPr="000D4986" w14:paraId="38C23AD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1898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5652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4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60E5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89.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0E79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0.902</w:t>
            </w:r>
          </w:p>
        </w:tc>
      </w:tr>
      <w:tr w:rsidR="00E62B3B" w:rsidRPr="000D4986" w14:paraId="58875F9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91F6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69A9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00.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498F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35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C67D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97.613</w:t>
            </w:r>
          </w:p>
        </w:tc>
      </w:tr>
      <w:tr w:rsidR="00E62B3B" w:rsidRPr="000D4986" w14:paraId="7CD21D64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C0E0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4313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8.3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1B83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8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4112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6.324</w:t>
            </w:r>
          </w:p>
        </w:tc>
      </w:tr>
      <w:tr w:rsidR="00E62B3B" w:rsidRPr="000D4986" w14:paraId="116ACAD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E6F9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B558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2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C46C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9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3FF0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57.97</w:t>
            </w:r>
          </w:p>
        </w:tc>
      </w:tr>
      <w:tr w:rsidR="00E62B3B" w:rsidRPr="000D4986" w14:paraId="09977DA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46F2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8E4D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1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0C6E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7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A825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3.136</w:t>
            </w:r>
          </w:p>
        </w:tc>
      </w:tr>
      <w:tr w:rsidR="00E62B3B" w:rsidRPr="000D4986" w14:paraId="4E45836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C4A0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0F0F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39.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A232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49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46C9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71.551</w:t>
            </w:r>
          </w:p>
        </w:tc>
      </w:tr>
      <w:tr w:rsidR="00E62B3B" w:rsidRPr="000D4986" w14:paraId="53CC007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F4EB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B170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34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F0D8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737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6F7C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00.03</w:t>
            </w:r>
          </w:p>
        </w:tc>
      </w:tr>
      <w:tr w:rsidR="00E62B3B" w:rsidRPr="000D4986" w14:paraId="552E652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B463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0F25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50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E997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97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29FE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26141</w:t>
            </w:r>
          </w:p>
        </w:tc>
      </w:tr>
      <w:tr w:rsidR="00E62B3B" w:rsidRPr="000D4986" w14:paraId="4BF2E8F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BA325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EA6B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DD60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7.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7A7F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5.4108</w:t>
            </w:r>
          </w:p>
        </w:tc>
      </w:tr>
      <w:tr w:rsidR="00E62B3B" w:rsidRPr="000D4986" w14:paraId="0885AD3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06E2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F866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7.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3A69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8.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99C1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4.8501</w:t>
            </w:r>
          </w:p>
        </w:tc>
      </w:tr>
      <w:tr w:rsidR="00E62B3B" w:rsidRPr="000D4986" w14:paraId="13E2D62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2094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o People's Democratic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B609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56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4A5E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42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E1C5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4.321</w:t>
            </w:r>
          </w:p>
        </w:tc>
      </w:tr>
      <w:tr w:rsidR="00E62B3B" w:rsidRPr="000D4986" w14:paraId="3FFCFC9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E831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8CD6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8.9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D729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0.2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0EDB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.0763</w:t>
            </w:r>
          </w:p>
        </w:tc>
      </w:tr>
      <w:tr w:rsidR="00E62B3B" w:rsidRPr="000D4986" w14:paraId="2A33008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32F0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F26C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7.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EC1C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3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DFA2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5.821</w:t>
            </w:r>
          </w:p>
        </w:tc>
      </w:tr>
      <w:tr w:rsidR="00E62B3B" w:rsidRPr="000D4986" w14:paraId="4C0BCDB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87B7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522B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9.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210A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1.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5251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1.442</w:t>
            </w:r>
          </w:p>
        </w:tc>
      </w:tr>
      <w:tr w:rsidR="00E62B3B" w:rsidRPr="000D4986" w14:paraId="7BAEF53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0162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F089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8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8B59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40.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C031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3.484</w:t>
            </w:r>
          </w:p>
        </w:tc>
      </w:tr>
      <w:tr w:rsidR="00E62B3B" w:rsidRPr="000D4986" w14:paraId="2932F05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184B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C21C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5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911A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2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7519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1.414</w:t>
            </w:r>
          </w:p>
        </w:tc>
      </w:tr>
      <w:tr w:rsidR="00E62B3B" w:rsidRPr="000D4986" w14:paraId="3695466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B208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CD77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9.4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25E3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1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6805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5.1619</w:t>
            </w:r>
          </w:p>
        </w:tc>
      </w:tr>
      <w:tr w:rsidR="00E62B3B" w:rsidRPr="000D4986" w14:paraId="118F8D7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B4A0B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4534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12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C798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89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E1D1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91824</w:t>
            </w:r>
          </w:p>
        </w:tc>
      </w:tr>
      <w:tr w:rsidR="00E62B3B" w:rsidRPr="000D4986" w14:paraId="0B68B73D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212D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8FC4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794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2D82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437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C32E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19.33</w:t>
            </w:r>
          </w:p>
        </w:tc>
      </w:tr>
      <w:tr w:rsidR="00E62B3B" w:rsidRPr="000D4986" w14:paraId="22561D0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A4CE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636B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07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E88E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85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8335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93.24</w:t>
            </w:r>
          </w:p>
        </w:tc>
      </w:tr>
      <w:tr w:rsidR="00E62B3B" w:rsidRPr="000D4986" w14:paraId="44603E3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50EA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1015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04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CBE5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83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0079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92.12</w:t>
            </w:r>
          </w:p>
        </w:tc>
      </w:tr>
      <w:tr w:rsidR="00E62B3B" w:rsidRPr="000D4986" w14:paraId="7CA2C210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EADD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F513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.3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AA0F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5.0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DE76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4531</w:t>
            </w:r>
          </w:p>
        </w:tc>
      </w:tr>
      <w:tr w:rsidR="00E62B3B" w:rsidRPr="000D4986" w14:paraId="6787E0D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BDEB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CED7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6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F1B9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71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33C2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07.07</w:t>
            </w:r>
          </w:p>
        </w:tc>
      </w:tr>
      <w:tr w:rsidR="00E62B3B" w:rsidRPr="000D4986" w14:paraId="6493CE7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959D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78C3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25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7D1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1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AA40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52256</w:t>
            </w:r>
          </w:p>
        </w:tc>
      </w:tr>
      <w:tr w:rsidR="00E62B3B" w:rsidRPr="000D4986" w14:paraId="289176D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4022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shall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4172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8B30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75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892B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5309</w:t>
            </w:r>
          </w:p>
        </w:tc>
      </w:tr>
      <w:tr w:rsidR="00E62B3B" w:rsidRPr="000D4986" w14:paraId="583448B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8A8F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7C30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6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2E57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49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B2B2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1.615</w:t>
            </w:r>
          </w:p>
        </w:tc>
      </w:tr>
      <w:tr w:rsidR="00E62B3B" w:rsidRPr="000D4986" w14:paraId="3E53748D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69FD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F1BF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9.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11EF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4.5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E893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.9186</w:t>
            </w:r>
          </w:p>
        </w:tc>
      </w:tr>
      <w:tr w:rsidR="00E62B3B" w:rsidRPr="000D4986" w14:paraId="03DFD8F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B101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4945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584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C064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543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AAE5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66.05</w:t>
            </w:r>
          </w:p>
        </w:tc>
      </w:tr>
      <w:tr w:rsidR="00E62B3B" w:rsidRPr="000D4986" w14:paraId="6AB717C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3319B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nesia (Federated States o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2D1C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1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6FAF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13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7961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8421</w:t>
            </w:r>
          </w:p>
        </w:tc>
      </w:tr>
      <w:tr w:rsidR="00E62B3B" w:rsidRPr="000D4986" w14:paraId="5A8468C4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7F215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EB95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2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A054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03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9E64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5083</w:t>
            </w:r>
          </w:p>
        </w:tc>
      </w:tr>
      <w:tr w:rsidR="00E62B3B" w:rsidRPr="000D4986" w14:paraId="34C88ED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416C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A6F2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4.1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771C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5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5B39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.2763</w:t>
            </w:r>
          </w:p>
        </w:tc>
      </w:tr>
      <w:tr w:rsidR="00E62B3B" w:rsidRPr="000D4986" w14:paraId="712486B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C8AC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592E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3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12C6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.5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1B47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74653</w:t>
            </w:r>
          </w:p>
        </w:tc>
      </w:tr>
      <w:tr w:rsidR="00E62B3B" w:rsidRPr="000D4986" w14:paraId="2E08A12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17D7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612D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58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EBF0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0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3CE2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05.075</w:t>
            </w:r>
          </w:p>
        </w:tc>
      </w:tr>
      <w:tr w:rsidR="00E62B3B" w:rsidRPr="000D4986" w14:paraId="3F57FEC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C5B0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CAB9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57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F21A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942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B228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96.58</w:t>
            </w:r>
          </w:p>
        </w:tc>
      </w:tr>
      <w:tr w:rsidR="00E62B3B" w:rsidRPr="000D4986" w14:paraId="1DAD983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6673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3A9E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2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946A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36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9333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43.88</w:t>
            </w:r>
          </w:p>
        </w:tc>
      </w:tr>
      <w:tr w:rsidR="00E62B3B" w:rsidRPr="000D4986" w14:paraId="19492A7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4954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E7EF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4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A4F0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93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5C1D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9.489</w:t>
            </w:r>
          </w:p>
        </w:tc>
      </w:tr>
      <w:tr w:rsidR="00E62B3B" w:rsidRPr="000D4986" w14:paraId="0F7AAC4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00D2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46E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1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2358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13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BB1A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3251</w:t>
            </w:r>
          </w:p>
        </w:tc>
      </w:tr>
      <w:tr w:rsidR="00E62B3B" w:rsidRPr="000D4986" w14:paraId="3F1BB8B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F24F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ABC8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89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0415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96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88C5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02.871</w:t>
            </w:r>
          </w:p>
        </w:tc>
      </w:tr>
      <w:tr w:rsidR="00E62B3B" w:rsidRPr="000D4986" w14:paraId="70925B60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B4F8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5D2B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7.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1A1E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81.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DED3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5.9828</w:t>
            </w:r>
          </w:p>
        </w:tc>
      </w:tr>
      <w:tr w:rsidR="00E62B3B" w:rsidRPr="000D4986" w14:paraId="1AC672A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8708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0DDC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8.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9F29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4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D558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6.3394</w:t>
            </w:r>
          </w:p>
        </w:tc>
      </w:tr>
      <w:tr w:rsidR="00E62B3B" w:rsidRPr="000D4986" w14:paraId="1247EE0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A733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32EC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605F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5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FE31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6.2081</w:t>
            </w:r>
          </w:p>
        </w:tc>
      </w:tr>
      <w:tr w:rsidR="00E62B3B" w:rsidRPr="000D4986" w14:paraId="0DE44AA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45CD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B529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63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C4FA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44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7DF7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34.67</w:t>
            </w:r>
          </w:p>
        </w:tc>
      </w:tr>
      <w:tr w:rsidR="00E62B3B" w:rsidRPr="000D4986" w14:paraId="0676342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160C2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9B5C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763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ED80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03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2446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623.3</w:t>
            </w:r>
          </w:p>
        </w:tc>
      </w:tr>
      <w:tr w:rsidR="00E62B3B" w:rsidRPr="000D4986" w14:paraId="7E7DD41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B79C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i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AED2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8DDB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7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F7D1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303</w:t>
            </w:r>
          </w:p>
        </w:tc>
      </w:tr>
      <w:tr w:rsidR="00E62B3B" w:rsidRPr="000D4986" w14:paraId="5655F1C0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F1555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22BB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7.2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4743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9.1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AF5D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.3597</w:t>
            </w:r>
          </w:p>
        </w:tc>
      </w:tr>
      <w:tr w:rsidR="00E62B3B" w:rsidRPr="000D4986" w14:paraId="0A7B6F7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838E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ern Mariana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AD95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FE08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8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473C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8331</w:t>
            </w:r>
          </w:p>
        </w:tc>
      </w:tr>
      <w:tr w:rsidR="00E62B3B" w:rsidRPr="000D4986" w14:paraId="61C1C05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0FD7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82C5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5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9362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0.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06E3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0.49</w:t>
            </w:r>
          </w:p>
        </w:tc>
      </w:tr>
      <w:tr w:rsidR="00E62B3B" w:rsidRPr="000D4986" w14:paraId="49E0C67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DEEC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E223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3.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323E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1.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4DD7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0.8578</w:t>
            </w:r>
          </w:p>
        </w:tc>
      </w:tr>
      <w:tr w:rsidR="00E62B3B" w:rsidRPr="000D4986" w14:paraId="2664CCA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ABD5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E058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30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5CC0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80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0074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458.08</w:t>
            </w:r>
          </w:p>
        </w:tc>
      </w:tr>
      <w:tr w:rsidR="00E62B3B" w:rsidRPr="000D4986" w14:paraId="33669E3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BAE3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7000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8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9893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06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1564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7299</w:t>
            </w:r>
          </w:p>
        </w:tc>
      </w:tr>
      <w:tr w:rsidR="00E62B3B" w:rsidRPr="000D4986" w14:paraId="16349BA6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1142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es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DEF8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0.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B216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6.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E4E7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3.181</w:t>
            </w:r>
          </w:p>
        </w:tc>
      </w:tr>
      <w:tr w:rsidR="00E62B3B" w:rsidRPr="000D4986" w14:paraId="52ECD8F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3EB2B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1D5D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7.2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597D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1.3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DC00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.3092</w:t>
            </w:r>
          </w:p>
        </w:tc>
      </w:tr>
      <w:tr w:rsidR="00E62B3B" w:rsidRPr="000D4986" w14:paraId="4AE33F7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C17F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0BE0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54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6846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50.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170D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2.508</w:t>
            </w:r>
          </w:p>
        </w:tc>
      </w:tr>
      <w:tr w:rsidR="00E62B3B" w:rsidRPr="000D4986" w14:paraId="314DDE34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5F9F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354B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3.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6D8F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5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E2A6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5.684</w:t>
            </w:r>
          </w:p>
        </w:tc>
      </w:tr>
      <w:tr w:rsidR="00E62B3B" w:rsidRPr="000D4986" w14:paraId="6F79AA8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2457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082A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4.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1545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10.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DDB0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1.011</w:t>
            </w:r>
          </w:p>
        </w:tc>
      </w:tr>
      <w:tr w:rsidR="00E62B3B" w:rsidRPr="000D4986" w14:paraId="1AC8184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02CC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199A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85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004E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45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8704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908.12</w:t>
            </w:r>
          </w:p>
        </w:tc>
      </w:tr>
      <w:tr w:rsidR="00E62B3B" w:rsidRPr="000D4986" w14:paraId="43B65E6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8368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0D7F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07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A39C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99.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69A3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0.426</w:t>
            </w:r>
          </w:p>
        </w:tc>
      </w:tr>
      <w:tr w:rsidR="00E62B3B" w:rsidRPr="000D4986" w14:paraId="65CC4A7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FB6D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6E6E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8.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5ACC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1F4E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8.571</w:t>
            </w:r>
          </w:p>
        </w:tc>
      </w:tr>
      <w:tr w:rsidR="00E62B3B" w:rsidRPr="000D4986" w14:paraId="78CD29E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23C5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2499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5.0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D501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1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5507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8.2622</w:t>
            </w:r>
          </w:p>
        </w:tc>
      </w:tr>
      <w:tr w:rsidR="00E62B3B" w:rsidRPr="000D4986" w14:paraId="414A52B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DEED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1940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6.6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911E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6.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1D08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.4649</w:t>
            </w:r>
          </w:p>
        </w:tc>
      </w:tr>
      <w:tr w:rsidR="00E62B3B" w:rsidRPr="000D4986" w14:paraId="75F9E92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417B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F7EA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9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ADA7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3.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AA14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.9108</w:t>
            </w:r>
          </w:p>
        </w:tc>
      </w:tr>
      <w:tr w:rsidR="00E62B3B" w:rsidRPr="000D4986" w14:paraId="442D5FF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328A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B8F9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6.2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1916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3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37FD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3.5905</w:t>
            </w:r>
          </w:p>
        </w:tc>
      </w:tr>
      <w:tr w:rsidR="00E62B3B" w:rsidRPr="000D4986" w14:paraId="11E3C0A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8157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B9A8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56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3AD9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77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677E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9.232</w:t>
            </w:r>
          </w:p>
        </w:tc>
      </w:tr>
      <w:tr w:rsidR="00E62B3B" w:rsidRPr="000D4986" w14:paraId="5837669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27C5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80B5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18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8C3C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929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A9C3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125.23</w:t>
            </w:r>
          </w:p>
        </w:tc>
      </w:tr>
      <w:tr w:rsidR="00E62B3B" w:rsidRPr="000D4986" w14:paraId="169956C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841D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C6C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4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0627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16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E1C1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09.41</w:t>
            </w:r>
          </w:p>
        </w:tc>
      </w:tr>
      <w:tr w:rsidR="00E62B3B" w:rsidRPr="000D4986" w14:paraId="6CD01D1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407C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Kitts and Nev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A7F0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7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842C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9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6A33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713</w:t>
            </w:r>
          </w:p>
        </w:tc>
      </w:tr>
      <w:tr w:rsidR="00E62B3B" w:rsidRPr="000D4986" w14:paraId="3633FBC4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7F5D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Luc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ED28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18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E8EC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53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95D0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22505</w:t>
            </w:r>
          </w:p>
        </w:tc>
      </w:tr>
      <w:tr w:rsidR="00E62B3B" w:rsidRPr="000D4986" w14:paraId="6924FFD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E569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Vincent and the Grena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C7DC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87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2FBF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07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9F3A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9589</w:t>
            </w:r>
          </w:p>
        </w:tc>
      </w:tr>
      <w:tr w:rsidR="00E62B3B" w:rsidRPr="000D4986" w14:paraId="4C154D7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8DC7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E7B8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12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5A9A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70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A741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00798</w:t>
            </w:r>
          </w:p>
        </w:tc>
      </w:tr>
      <w:tr w:rsidR="00E62B3B" w:rsidRPr="000D4986" w14:paraId="6642520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961E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 Mari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F054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1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9A35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8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C562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6147</w:t>
            </w:r>
          </w:p>
        </w:tc>
      </w:tr>
      <w:tr w:rsidR="00E62B3B" w:rsidRPr="000D4986" w14:paraId="0282787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1253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E816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.8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844D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.2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674F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.5987</w:t>
            </w:r>
          </w:p>
        </w:tc>
      </w:tr>
      <w:tr w:rsidR="00E62B3B" w:rsidRPr="000D4986" w14:paraId="5C8221DD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4E27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102F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1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C9C4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6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2EBF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44.247</w:t>
            </w:r>
          </w:p>
        </w:tc>
      </w:tr>
      <w:tr w:rsidR="00E62B3B" w:rsidRPr="000D4986" w14:paraId="156A2A2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A06A9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E400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44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B6D6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86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154A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48.29</w:t>
            </w:r>
          </w:p>
        </w:tc>
      </w:tr>
      <w:tr w:rsidR="00E62B3B" w:rsidRPr="000D4986" w14:paraId="75DEEC8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08BB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D9C8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3.4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A390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6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AFA3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.9083</w:t>
            </w:r>
          </w:p>
        </w:tc>
      </w:tr>
      <w:tr w:rsidR="00E62B3B" w:rsidRPr="000D4986" w14:paraId="370EFF0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5A76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ychel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3EDA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57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1650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36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DA85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06739</w:t>
            </w:r>
          </w:p>
        </w:tc>
      </w:tr>
      <w:tr w:rsidR="00E62B3B" w:rsidRPr="000D4986" w14:paraId="3D3213B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B3E1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A8E5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72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3751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7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0239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32.882</w:t>
            </w:r>
          </w:p>
        </w:tc>
      </w:tr>
      <w:tr w:rsidR="00E62B3B" w:rsidRPr="000D4986" w14:paraId="3A86243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7F1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6875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1.2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3F2F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7.8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CFB6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.3018</w:t>
            </w:r>
          </w:p>
        </w:tc>
      </w:tr>
      <w:tr w:rsidR="00E62B3B" w:rsidRPr="000D4986" w14:paraId="1ADD704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844D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5FDC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5.3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5263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1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8CA8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.4443</w:t>
            </w:r>
          </w:p>
        </w:tc>
      </w:tr>
      <w:tr w:rsidR="00E62B3B" w:rsidRPr="000D4986" w14:paraId="0C22D10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8731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2F38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4.8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6075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0.5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396F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.331</w:t>
            </w:r>
          </w:p>
        </w:tc>
      </w:tr>
      <w:tr w:rsidR="00E62B3B" w:rsidRPr="000D4986" w14:paraId="75F9B52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9D0D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omo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D6CA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.6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ECE8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6.1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6459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9569</w:t>
            </w:r>
          </w:p>
        </w:tc>
      </w:tr>
      <w:tr w:rsidR="00E62B3B" w:rsidRPr="000D4986" w14:paraId="01E1937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7BBE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ma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0C79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86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4CB0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69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EDFE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92.19</w:t>
            </w:r>
          </w:p>
        </w:tc>
      </w:tr>
      <w:tr w:rsidR="00E62B3B" w:rsidRPr="000D4986" w14:paraId="4D00169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211B2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DA3A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3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ADFF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088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E81A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85.72</w:t>
            </w:r>
          </w:p>
        </w:tc>
      </w:tr>
      <w:tr w:rsidR="00E62B3B" w:rsidRPr="000D4986" w14:paraId="689492C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E960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EBD8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3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A7B6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4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BF1B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46.68</w:t>
            </w:r>
          </w:p>
        </w:tc>
      </w:tr>
      <w:tr w:rsidR="00E62B3B" w:rsidRPr="000D4986" w14:paraId="6441810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0DD4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5AA9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34.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EF6E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76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268F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3.778</w:t>
            </w:r>
          </w:p>
        </w:tc>
      </w:tr>
      <w:tr w:rsidR="00E62B3B" w:rsidRPr="000D4986" w14:paraId="7C05EAD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EE2D2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07BD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29.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CA48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4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FACD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97.924</w:t>
            </w:r>
          </w:p>
        </w:tc>
      </w:tr>
      <w:tr w:rsidR="00E62B3B" w:rsidRPr="000D4986" w14:paraId="4F161DA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E884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EEDB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87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2BB8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1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21F4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97.16</w:t>
            </w:r>
          </w:p>
        </w:tc>
      </w:tr>
      <w:tr w:rsidR="00E62B3B" w:rsidRPr="000D4986" w14:paraId="32B0FFB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CD1D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9D4E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.8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89E0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.4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3F1D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9745</w:t>
            </w:r>
          </w:p>
        </w:tc>
      </w:tr>
      <w:tr w:rsidR="00E62B3B" w:rsidRPr="000D4986" w14:paraId="3E2872D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F2E6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4093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2A77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1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EB52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6.4035</w:t>
            </w:r>
          </w:p>
        </w:tc>
      </w:tr>
      <w:tr w:rsidR="00E62B3B" w:rsidRPr="000D4986" w14:paraId="4077175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B25B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35F8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2.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4D41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1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AA2D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3.8277</w:t>
            </w:r>
          </w:p>
        </w:tc>
      </w:tr>
      <w:tr w:rsidR="00E62B3B" w:rsidRPr="000D4986" w14:paraId="10857A2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7EFC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75AF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48.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9D19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55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A13C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1.049</w:t>
            </w:r>
          </w:p>
        </w:tc>
      </w:tr>
      <w:tr w:rsidR="00E62B3B" w:rsidRPr="000D4986" w14:paraId="372BFB8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D1C1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wan (Province of Chin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B6EF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7.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D57B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3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BF5A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0.2154</w:t>
            </w:r>
          </w:p>
        </w:tc>
      </w:tr>
      <w:tr w:rsidR="00E62B3B" w:rsidRPr="000D4986" w14:paraId="158FE2E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C7D0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51E0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4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CE98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9.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6A4D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5.189</w:t>
            </w:r>
          </w:p>
        </w:tc>
      </w:tr>
      <w:tr w:rsidR="00E62B3B" w:rsidRPr="000D4986" w14:paraId="211BABA9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0239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30F4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62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D2CE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6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11A5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29.12</w:t>
            </w:r>
          </w:p>
        </w:tc>
      </w:tr>
      <w:tr w:rsidR="00E62B3B" w:rsidRPr="000D4986" w14:paraId="7FA68D8C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52D2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1812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8.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40B5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0.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4949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8.8404</w:t>
            </w:r>
          </w:p>
        </w:tc>
      </w:tr>
      <w:tr w:rsidR="00E62B3B" w:rsidRPr="000D4986" w14:paraId="16D804E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1226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0BA1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37.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F7F1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5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C39F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36.348</w:t>
            </w:r>
          </w:p>
        </w:tc>
      </w:tr>
      <w:tr w:rsidR="00E62B3B" w:rsidRPr="000D4986" w14:paraId="51E779D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01143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kel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33C4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8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BB92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6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B96D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786</w:t>
            </w:r>
          </w:p>
        </w:tc>
      </w:tr>
      <w:tr w:rsidR="00E62B3B" w:rsidRPr="000D4986" w14:paraId="391CE1F4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B34D5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n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69A8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48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3345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45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AF4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6758</w:t>
            </w:r>
          </w:p>
        </w:tc>
      </w:tr>
      <w:tr w:rsidR="00E62B3B" w:rsidRPr="000D4986" w14:paraId="54BA804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5191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0842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.6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BF07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6.2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3F21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.5423</w:t>
            </w:r>
          </w:p>
        </w:tc>
      </w:tr>
      <w:tr w:rsidR="00E62B3B" w:rsidRPr="000D4986" w14:paraId="2893488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7A7D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EB59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5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9AE4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50.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F079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4.374</w:t>
            </w:r>
          </w:p>
        </w:tc>
      </w:tr>
      <w:tr w:rsidR="00E62B3B" w:rsidRPr="000D4986" w14:paraId="3AF4135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25BF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F661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47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CDCF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844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5002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86.72</w:t>
            </w:r>
          </w:p>
        </w:tc>
      </w:tr>
      <w:tr w:rsidR="00E62B3B" w:rsidRPr="000D4986" w14:paraId="45F5984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6C068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01A6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3.3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23D0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7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C44B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4.6345</w:t>
            </w:r>
          </w:p>
        </w:tc>
      </w:tr>
      <w:tr w:rsidR="00E62B3B" w:rsidRPr="000D4986" w14:paraId="170D4397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F5CD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val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992C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2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09AB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5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BF75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4688</w:t>
            </w:r>
          </w:p>
        </w:tc>
      </w:tr>
      <w:tr w:rsidR="00E62B3B" w:rsidRPr="000D4986" w14:paraId="5A90CC3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6B00D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CC56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473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DE2C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87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298E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349.91</w:t>
            </w:r>
          </w:p>
        </w:tc>
      </w:tr>
      <w:tr w:rsidR="00E62B3B" w:rsidRPr="000D4986" w14:paraId="144EDDF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7C600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3F4A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18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D478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9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D6A2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66.291</w:t>
            </w:r>
          </w:p>
        </w:tc>
      </w:tr>
      <w:tr w:rsidR="00E62B3B" w:rsidRPr="000D4986" w14:paraId="5D4852A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55D17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0FC7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5.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25B8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1.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D9B3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9.9247</w:t>
            </w:r>
          </w:p>
        </w:tc>
      </w:tr>
      <w:tr w:rsidR="00E62B3B" w:rsidRPr="000D4986" w14:paraId="7915159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831C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9857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82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2039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23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09E4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45.741</w:t>
            </w:r>
          </w:p>
        </w:tc>
      </w:tr>
      <w:tr w:rsidR="00E62B3B" w:rsidRPr="000D4986" w14:paraId="4CB64CC8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AD94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DC63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778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A14E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69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FE0F8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964.92</w:t>
            </w:r>
          </w:p>
        </w:tc>
      </w:tr>
      <w:tr w:rsidR="00E62B3B" w:rsidRPr="000D4986" w14:paraId="0B9D3B2E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C6176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 of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3A64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07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0189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94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D18C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012.55</w:t>
            </w:r>
          </w:p>
        </w:tc>
      </w:tr>
      <w:tr w:rsidR="00E62B3B" w:rsidRPr="000D4986" w14:paraId="0C7DCD22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40ADC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 Virgi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17347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6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0225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9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2B7B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91049</w:t>
            </w:r>
          </w:p>
        </w:tc>
      </w:tr>
      <w:tr w:rsidR="00E62B3B" w:rsidRPr="000D4986" w14:paraId="0E9365D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33DEF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BD696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6.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40D6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2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2611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8.7755</w:t>
            </w:r>
          </w:p>
        </w:tc>
      </w:tr>
      <w:tr w:rsidR="00E62B3B" w:rsidRPr="000D4986" w14:paraId="30C42BD3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651F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2D29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06.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683C3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75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9A88F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0.522</w:t>
            </w:r>
          </w:p>
        </w:tc>
      </w:tr>
      <w:tr w:rsidR="00E62B3B" w:rsidRPr="000D4986" w14:paraId="618721C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2082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EC8F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.6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0394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.8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2C75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37412</w:t>
            </w:r>
          </w:p>
        </w:tc>
      </w:tr>
      <w:tr w:rsidR="00E62B3B" w:rsidRPr="000D4986" w14:paraId="459D8CAA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8F90A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ezuela (Bolivarian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6AB41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2.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4C66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44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C964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8.018</w:t>
            </w:r>
          </w:p>
        </w:tc>
      </w:tr>
      <w:tr w:rsidR="00E62B3B" w:rsidRPr="000D4986" w14:paraId="27EBD18B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A270E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92100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5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3B97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78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EFA7A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34</w:t>
            </w:r>
          </w:p>
        </w:tc>
      </w:tr>
      <w:tr w:rsidR="00E62B3B" w:rsidRPr="000D4986" w14:paraId="4E6C5C2F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29651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D6C94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2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B4AB9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69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E76B2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96.46</w:t>
            </w:r>
          </w:p>
        </w:tc>
      </w:tr>
      <w:tr w:rsidR="00E62B3B" w:rsidRPr="000D4986" w14:paraId="3DDAB9D1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968E4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9C94C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09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C339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05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4E10E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52.61</w:t>
            </w:r>
          </w:p>
        </w:tc>
      </w:tr>
      <w:tr w:rsidR="00E62B3B" w:rsidRPr="000D4986" w14:paraId="44F41685" w14:textId="77777777" w:rsidTr="00E62B3B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7632B" w14:textId="77777777" w:rsidR="00E62B3B" w:rsidRPr="000D4986" w:rsidRDefault="00E62B3B" w:rsidP="00E62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40CBD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15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97745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65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145EB" w14:textId="77777777" w:rsidR="00E62B3B" w:rsidRPr="000D4986" w:rsidRDefault="00E62B3B" w:rsidP="00E62B3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9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36.04</w:t>
            </w:r>
          </w:p>
        </w:tc>
      </w:tr>
    </w:tbl>
    <w:p w14:paraId="4495DEB8" w14:textId="2DC28E4E" w:rsidR="00632BD2" w:rsidRPr="000D4986" w:rsidRDefault="00E62B3B">
      <w:pPr>
        <w:rPr>
          <w:rFonts w:ascii="Times New Roman" w:hAnsi="Times New Roman" w:cs="Times New Roman"/>
          <w:sz w:val="24"/>
          <w:szCs w:val="24"/>
        </w:rPr>
      </w:pPr>
      <w:r w:rsidRPr="000D4986">
        <w:rPr>
          <w:rFonts w:ascii="Times New Roman" w:hAnsi="Times New Roman" w:cs="Times New Roman"/>
          <w:sz w:val="24"/>
          <w:szCs w:val="24"/>
        </w:rPr>
        <w:t>HDP, hypertensive disorders of pregnancy.</w:t>
      </w:r>
      <w:bookmarkEnd w:id="0"/>
    </w:p>
    <w:sectPr w:rsidR="00632BD2" w:rsidRPr="000D4986" w:rsidSect="00E62B3B">
      <w:pgSz w:w="11906" w:h="16838"/>
      <w:pgMar w:top="1440" w:right="113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ACDF4" w14:textId="77777777" w:rsidR="008334AA" w:rsidRDefault="008334AA" w:rsidP="00E62B3B">
      <w:r>
        <w:separator/>
      </w:r>
    </w:p>
  </w:endnote>
  <w:endnote w:type="continuationSeparator" w:id="0">
    <w:p w14:paraId="2364C3D4" w14:textId="77777777" w:rsidR="008334AA" w:rsidRDefault="008334AA" w:rsidP="00E62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F19BA" w14:textId="77777777" w:rsidR="008334AA" w:rsidRDefault="008334AA" w:rsidP="00E62B3B">
      <w:r>
        <w:separator/>
      </w:r>
    </w:p>
  </w:footnote>
  <w:footnote w:type="continuationSeparator" w:id="0">
    <w:p w14:paraId="44BA49C8" w14:textId="77777777" w:rsidR="008334AA" w:rsidRDefault="008334AA" w:rsidP="00E62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86"/>
    <w:rsid w:val="000D4986"/>
    <w:rsid w:val="00205351"/>
    <w:rsid w:val="00632BD2"/>
    <w:rsid w:val="008334AA"/>
    <w:rsid w:val="008D1B86"/>
    <w:rsid w:val="00B33BE6"/>
    <w:rsid w:val="00CB6E57"/>
    <w:rsid w:val="00E6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0D776"/>
  <w15:chartTrackingRefBased/>
  <w15:docId w15:val="{9030AE85-07A3-443D-97BC-4E9AF8410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B3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62B3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62B3B"/>
    <w:rPr>
      <w:color w:val="954F72"/>
      <w:u w:val="single"/>
    </w:rPr>
  </w:style>
  <w:style w:type="paragraph" w:customStyle="1" w:styleId="msonormal0">
    <w:name w:val="msonormal"/>
    <w:basedOn w:val="a"/>
    <w:rsid w:val="00E62B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5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04</Words>
  <Characters>6865</Characters>
  <Application>Microsoft Office Word</Application>
  <DocSecurity>0</DocSecurity>
  <Lines>57</Lines>
  <Paragraphs>16</Paragraphs>
  <ScaleCrop>false</ScaleCrop>
  <Company/>
  <LinksUpToDate>false</LinksUpToDate>
  <CharactersWithSpaces>8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ang</dc:creator>
  <cp:keywords/>
  <dc:description/>
  <cp:lastModifiedBy>Hao Zhang</cp:lastModifiedBy>
  <cp:revision>5</cp:revision>
  <dcterms:created xsi:type="dcterms:W3CDTF">2020-11-24T11:11:00Z</dcterms:created>
  <dcterms:modified xsi:type="dcterms:W3CDTF">2020-12-09T15:22:00Z</dcterms:modified>
</cp:coreProperties>
</file>